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116"/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7421"/>
      </w:tblGrid>
      <w:tr w:rsidR="00D045B1" w14:paraId="59EE1B2F" w14:textId="77777777" w:rsidTr="00C11F30">
        <w:trPr>
          <w:trHeight w:val="300"/>
        </w:trPr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880B2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183"/>
            <w:bookmarkStart w:id="1" w:name="OLE_LINK184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Supplement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able  Search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trategy used in PubMed database </w:t>
            </w:r>
            <w:bookmarkEnd w:id="0"/>
            <w:bookmarkEnd w:id="1"/>
          </w:p>
        </w:tc>
      </w:tr>
      <w:tr w:rsidR="00D045B1" w14:paraId="71C805F9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1E95B0EB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" w:name="RANGE!A2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1 </w:t>
            </w:r>
            <w:bookmarkEnd w:id="2"/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6FB0EEDA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cupunctur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rapy[</w:t>
            </w:r>
            <w:proofErr w:type="spellStart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rms]</w:t>
            </w:r>
          </w:p>
        </w:tc>
      </w:tr>
      <w:tr w:rsidR="00D045B1" w14:paraId="6F6E3223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A0723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2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108FED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puncture[</w:t>
            </w:r>
            <w:proofErr w:type="spellStart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rms]</w:t>
            </w:r>
          </w:p>
        </w:tc>
      </w:tr>
      <w:tr w:rsidR="00D045B1" w14:paraId="5CDE6CE5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71866E02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" w:name="RANGE!A4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3 </w:t>
            </w:r>
            <w:bookmarkEnd w:id="3"/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4D374853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puncture 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6BA897C5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477BD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4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7272BD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puncture</w:t>
            </w:r>
            <w:r>
              <w:rPr>
                <w:rFonts w:ascii="Times New Roman" w:eastAsia="MS Mincho" w:hAnsi="MS Mincho" w:cs="Times New Roman" w:hint="eastAsia"/>
                <w:color w:val="000000"/>
                <w:kern w:val="0"/>
                <w:szCs w:val="21"/>
              </w:rPr>
              <w:t>∗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[Title/Abstract]</w:t>
            </w:r>
          </w:p>
        </w:tc>
      </w:tr>
      <w:tr w:rsidR="00D045B1" w14:paraId="69A05F6A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3DD35BF9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5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707C3F96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arm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edling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69A02885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96483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4" w:name="RANGE!A7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6 </w:t>
            </w:r>
            <w:bookmarkEnd w:id="4"/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1CADB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Bod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punctur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5C0701E2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403F64FC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7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5B11FC40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ir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edling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19133207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024C1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8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EEB7F0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nu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punctur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6C477960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10730718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9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27E3E150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ectroacupunctur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0AFDAF56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84460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10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33CAF4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calp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punctur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1F4D7321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413C2EAA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3CD700FB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uricula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punctur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2E1EF440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67993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12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B2EC46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erm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edl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4C4BD014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748D0547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13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61106050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longat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edl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631A8A3D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A6224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5" w:name="RANGE!A15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4</w:t>
            </w:r>
            <w:bookmarkEnd w:id="5"/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13AE82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lum blossom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edl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4912C8B4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0C363E46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#15 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17FFBD6D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a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puncture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6C592B47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A6D84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6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384FC5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 OR to #15</w:t>
            </w:r>
          </w:p>
        </w:tc>
      </w:tr>
      <w:tr w:rsidR="00D045B1" w14:paraId="5D019AB1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33DE4685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6" w:name="RANGE!A18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7</w:t>
            </w:r>
            <w:bookmarkEnd w:id="6"/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71441C61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tpartum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yroiditid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rms]</w:t>
            </w:r>
          </w:p>
        </w:tc>
      </w:tr>
      <w:tr w:rsidR="00D045B1" w14:paraId="183A0A34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8500B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7" w:name="RANGE!A19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8</w:t>
            </w:r>
            <w:bookmarkEnd w:id="7"/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43845E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ostpartum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iod[</w:t>
            </w:r>
            <w:proofErr w:type="spellStart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rms]</w:t>
            </w:r>
          </w:p>
        </w:tc>
      </w:tr>
      <w:tr w:rsidR="00D045B1" w14:paraId="4F4188D8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05A630B4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9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53A72BA0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tpartum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1CE5EDA2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B99A4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0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B1F3E2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erperium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089E1F79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3BDA3319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1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3CE7185B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os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rtum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4CE85A1A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A1237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2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0996BB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gnancy[</w:t>
            </w:r>
            <w:proofErr w:type="spellStart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rms]</w:t>
            </w:r>
          </w:p>
        </w:tc>
      </w:tr>
      <w:tr w:rsidR="00D045B1" w14:paraId="50906688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08D56CF1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8" w:name="RANGE!A24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3</w:t>
            </w:r>
            <w:bookmarkEnd w:id="8"/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7EC116B0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7 OR to #22</w:t>
            </w:r>
          </w:p>
        </w:tc>
      </w:tr>
      <w:tr w:rsidR="00D045B1" w14:paraId="59E0B2E7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A4E57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4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5C3EC3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rinar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continence[</w:t>
            </w:r>
            <w:proofErr w:type="spellStart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rms]</w:t>
            </w:r>
          </w:p>
        </w:tc>
      </w:tr>
      <w:tr w:rsidR="00D045B1" w14:paraId="1097CDF8" w14:textId="77777777" w:rsidTr="00C11F30">
        <w:trPr>
          <w:trHeight w:val="509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1C3C2F9F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5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4BFBA939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rinary Incontinenc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ge[</w:t>
            </w:r>
            <w:proofErr w:type="spellStart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rms]</w:t>
            </w:r>
          </w:p>
        </w:tc>
      </w:tr>
      <w:tr w:rsidR="00D045B1" w14:paraId="2F94074D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569E7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6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7C8F58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rinary Incontinenc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ess[</w:t>
            </w:r>
            <w:proofErr w:type="spellStart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erms]</w:t>
            </w:r>
          </w:p>
        </w:tc>
      </w:tr>
      <w:tr w:rsidR="00D045B1" w14:paraId="303229EC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5CE8D0D7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7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6AA0A6F6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4 OR to #26</w:t>
            </w:r>
          </w:p>
        </w:tc>
      </w:tr>
      <w:tr w:rsidR="00D045B1" w14:paraId="71F940FD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F148F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8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4472EA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3 and #27</w:t>
            </w:r>
          </w:p>
        </w:tc>
      </w:tr>
      <w:tr w:rsidR="00D045B1" w14:paraId="0B3445FB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023F1CC8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9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4A3FC34D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andomized controlle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al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blication Type]</w:t>
            </w:r>
          </w:p>
        </w:tc>
      </w:tr>
      <w:tr w:rsidR="00D045B1" w14:paraId="3F708C62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D72F7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30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E06431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ntrolled clinic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al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blication Type]</w:t>
            </w:r>
          </w:p>
        </w:tc>
      </w:tr>
      <w:tr w:rsidR="00D045B1" w14:paraId="7AC82A0D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5BC66A9C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31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65F4C8CC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ndomized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2DE7C31C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21CCC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32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17A37D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ndomly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19A8001E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2F34D4B3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33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18D0B477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ceb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/Abstract]</w:t>
            </w:r>
          </w:p>
        </w:tc>
      </w:tr>
      <w:tr w:rsidR="00D045B1" w14:paraId="72C667A6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92BEE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34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B729AC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al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l]</w:t>
            </w:r>
          </w:p>
        </w:tc>
      </w:tr>
      <w:tr w:rsidR="00D045B1" w14:paraId="59995DAA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D9F1"/>
            <w:noWrap/>
            <w:vAlign w:val="center"/>
          </w:tcPr>
          <w:p w14:paraId="4083460A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9" w:name="RANGE!A36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35</w:t>
            </w:r>
            <w:bookmarkEnd w:id="9"/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5D9F1"/>
            <w:vAlign w:val="center"/>
          </w:tcPr>
          <w:p w14:paraId="0722B57E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29 OR to #34</w:t>
            </w:r>
          </w:p>
        </w:tc>
      </w:tr>
      <w:tr w:rsidR="00D045B1" w14:paraId="3ED0EEED" w14:textId="77777777" w:rsidTr="00C11F30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B3A1E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36</w:t>
            </w:r>
          </w:p>
        </w:tc>
        <w:tc>
          <w:tcPr>
            <w:tcW w:w="7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E1784D" w14:textId="77777777" w:rsidR="00D045B1" w:rsidRDefault="00D045B1" w:rsidP="00C11F3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#16 AND #28 AND #35</w:t>
            </w:r>
          </w:p>
        </w:tc>
      </w:tr>
    </w:tbl>
    <w:p w14:paraId="50CC0F98" w14:textId="77777777" w:rsidR="00575DF5" w:rsidRDefault="00575DF5"/>
    <w:sectPr w:rsidR="00575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C80FC" w14:textId="77777777" w:rsidR="00CF29D3" w:rsidRDefault="00CF29D3" w:rsidP="00D045B1">
      <w:r>
        <w:separator/>
      </w:r>
    </w:p>
  </w:endnote>
  <w:endnote w:type="continuationSeparator" w:id="0">
    <w:p w14:paraId="55B9DECA" w14:textId="77777777" w:rsidR="00CF29D3" w:rsidRDefault="00CF29D3" w:rsidP="00D0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950B1" w14:textId="77777777" w:rsidR="00CF29D3" w:rsidRDefault="00CF29D3" w:rsidP="00D045B1">
      <w:r>
        <w:separator/>
      </w:r>
    </w:p>
  </w:footnote>
  <w:footnote w:type="continuationSeparator" w:id="0">
    <w:p w14:paraId="25551990" w14:textId="77777777" w:rsidR="00CF29D3" w:rsidRDefault="00CF29D3" w:rsidP="00D04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DF5"/>
    <w:rsid w:val="00290AFF"/>
    <w:rsid w:val="00386719"/>
    <w:rsid w:val="004E127E"/>
    <w:rsid w:val="00575DF5"/>
    <w:rsid w:val="00CF29D3"/>
    <w:rsid w:val="00D0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043FD82-BA34-4545-A6B5-2EB9BD1C7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5B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DF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DF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DF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DF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DF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DF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DF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DF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DF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D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D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D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DF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DF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DF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DF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DF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DF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75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5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DF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5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DF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5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DF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5D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D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D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DF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45B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045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5B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45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dhya Patel</cp:lastModifiedBy>
  <cp:revision>2</cp:revision>
  <dcterms:created xsi:type="dcterms:W3CDTF">2026-03-02T08:39:00Z</dcterms:created>
  <dcterms:modified xsi:type="dcterms:W3CDTF">2026-03-02T08:39:00Z</dcterms:modified>
</cp:coreProperties>
</file>